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EC5C0" w14:textId="0701B1B9" w:rsidR="00B13268" w:rsidRPr="00527860" w:rsidRDefault="00FE72AA">
      <w:pPr>
        <w:rPr>
          <w:rFonts w:ascii="Times New Roman" w:hAnsi="Times New Roman" w:cs="Times New Roman"/>
        </w:rPr>
      </w:pPr>
      <w:r w:rsidRPr="00527860">
        <w:rPr>
          <w:rFonts w:ascii="Times New Roman" w:hAnsi="Times New Roman" w:cs="Times New Roman"/>
        </w:rPr>
        <w:t>Total duration of mechanical ventilation</w:t>
      </w:r>
    </w:p>
    <w:p w14:paraId="5D1BC97E" w14:textId="2CBF0593" w:rsidR="00FE72AA" w:rsidRPr="00527860" w:rsidRDefault="00404729">
      <w:pPr>
        <w:rPr>
          <w:rFonts w:ascii="Times New Roman" w:hAnsi="Times New Roman" w:cs="Times New Roman"/>
        </w:rPr>
      </w:pPr>
      <w:r w:rsidRPr="00527860">
        <w:rPr>
          <w:rFonts w:ascii="Times New Roman" w:hAnsi="Times New Roman" w:cs="Times New Roman"/>
          <w:noProof/>
        </w:rPr>
        <w:drawing>
          <wp:inline distT="0" distB="0" distL="0" distR="0" wp14:anchorId="3745B038" wp14:editId="2CE4DA2A">
            <wp:extent cx="5467350" cy="867410"/>
            <wp:effectExtent l="0" t="0" r="6350" b="0"/>
            <wp:docPr id="145331400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31400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8554" cy="867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CD634" w14:textId="77777777" w:rsidR="00404729" w:rsidRPr="00527860" w:rsidRDefault="00404729">
      <w:pPr>
        <w:rPr>
          <w:rFonts w:ascii="Times New Roman" w:hAnsi="Times New Roman" w:cs="Times New Roman"/>
        </w:rPr>
      </w:pPr>
    </w:p>
    <w:p w14:paraId="42272740" w14:textId="4637A13D" w:rsidR="00FE72AA" w:rsidRPr="00527860" w:rsidRDefault="00FE72AA">
      <w:pPr>
        <w:rPr>
          <w:rFonts w:ascii="Times New Roman" w:hAnsi="Times New Roman" w:cs="Times New Roman"/>
        </w:rPr>
      </w:pPr>
      <w:r w:rsidRPr="00527860">
        <w:rPr>
          <w:rFonts w:ascii="Times New Roman" w:hAnsi="Times New Roman" w:cs="Times New Roman"/>
        </w:rPr>
        <w:t>Reintubation after 48 h</w:t>
      </w:r>
    </w:p>
    <w:p w14:paraId="541B0DC7" w14:textId="5F317588" w:rsidR="00FE72AA" w:rsidRPr="00527860" w:rsidRDefault="00404729">
      <w:pPr>
        <w:rPr>
          <w:rFonts w:ascii="Times New Roman" w:hAnsi="Times New Roman" w:cs="Times New Roman"/>
        </w:rPr>
      </w:pPr>
      <w:r w:rsidRPr="00527860">
        <w:rPr>
          <w:rFonts w:ascii="Times New Roman" w:hAnsi="Times New Roman" w:cs="Times New Roman"/>
          <w:noProof/>
        </w:rPr>
        <w:drawing>
          <wp:inline distT="0" distB="0" distL="0" distR="0" wp14:anchorId="34AAC6A6" wp14:editId="7296B7B4">
            <wp:extent cx="5467616" cy="727710"/>
            <wp:effectExtent l="0" t="0" r="6350" b="0"/>
            <wp:docPr id="2280887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08876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2225" cy="73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E7BAB" w14:textId="77777777" w:rsidR="00404729" w:rsidRPr="00527860" w:rsidRDefault="00404729">
      <w:pPr>
        <w:rPr>
          <w:rFonts w:ascii="Times New Roman" w:hAnsi="Times New Roman" w:cs="Times New Roman"/>
        </w:rPr>
      </w:pPr>
    </w:p>
    <w:p w14:paraId="70BEF015" w14:textId="3B67777C" w:rsidR="00FE72AA" w:rsidRPr="00527860" w:rsidRDefault="00FE72AA">
      <w:pPr>
        <w:rPr>
          <w:rFonts w:ascii="Times New Roman" w:hAnsi="Times New Roman" w:cs="Times New Roman"/>
        </w:rPr>
      </w:pPr>
      <w:r w:rsidRPr="00527860">
        <w:rPr>
          <w:rFonts w:ascii="Times New Roman" w:hAnsi="Times New Roman" w:cs="Times New Roman"/>
        </w:rPr>
        <w:t>Total ICU length of stay</w:t>
      </w:r>
    </w:p>
    <w:p w14:paraId="6EF7074A" w14:textId="27FD8022" w:rsidR="00FE72AA" w:rsidRPr="00527860" w:rsidRDefault="00FE72AA">
      <w:pPr>
        <w:rPr>
          <w:rFonts w:ascii="Times New Roman" w:hAnsi="Times New Roman" w:cs="Times New Roman"/>
        </w:rPr>
      </w:pPr>
      <w:r w:rsidRPr="00527860">
        <w:rPr>
          <w:rFonts w:ascii="Times New Roman" w:hAnsi="Times New Roman" w:cs="Times New Roman"/>
          <w:noProof/>
        </w:rPr>
        <w:drawing>
          <wp:inline distT="0" distB="0" distL="0" distR="0" wp14:anchorId="43295F89" wp14:editId="1AE16569">
            <wp:extent cx="5467350" cy="1335040"/>
            <wp:effectExtent l="0" t="0" r="0" b="0"/>
            <wp:docPr id="6186122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61223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51869" cy="1355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36FE5" w14:textId="77777777" w:rsidR="00404729" w:rsidRPr="00527860" w:rsidRDefault="00404729">
      <w:pPr>
        <w:rPr>
          <w:rFonts w:ascii="Times New Roman" w:hAnsi="Times New Roman" w:cs="Times New Roman"/>
        </w:rPr>
      </w:pPr>
    </w:p>
    <w:p w14:paraId="32A3AB7C" w14:textId="4CD488B7" w:rsidR="00404729" w:rsidRPr="00527860" w:rsidRDefault="00404729" w:rsidP="00404729">
      <w:pPr>
        <w:jc w:val="center"/>
        <w:rPr>
          <w:rFonts w:ascii="Times New Roman" w:hAnsi="Times New Roman" w:cs="Times New Roman"/>
        </w:rPr>
      </w:pPr>
      <w:r w:rsidRPr="00527860">
        <w:rPr>
          <w:rFonts w:ascii="Times New Roman" w:hAnsi="Times New Roman" w:cs="Times New Roman"/>
        </w:rPr>
        <w:t>Additional File 2: Figure S1. Summary of risk of bias for secondary outcomes.</w:t>
      </w:r>
    </w:p>
    <w:p w14:paraId="4B2FC056" w14:textId="77777777" w:rsidR="00404729" w:rsidRDefault="00404729"/>
    <w:sectPr w:rsidR="00404729" w:rsidSect="00FE72A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263E5A"/>
    <w:multiLevelType w:val="hybridMultilevel"/>
    <w:tmpl w:val="B8F04C68"/>
    <w:lvl w:ilvl="0" w:tplc="2AD48C04">
      <w:start w:val="1"/>
      <w:numFmt w:val="upperLetter"/>
      <w:lvlText w:val="%1.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73628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03"/>
    <w:rsid w:val="00001519"/>
    <w:rsid w:val="00002826"/>
    <w:rsid w:val="00005150"/>
    <w:rsid w:val="00006E80"/>
    <w:rsid w:val="0001246F"/>
    <w:rsid w:val="0001318D"/>
    <w:rsid w:val="000140CE"/>
    <w:rsid w:val="000149A8"/>
    <w:rsid w:val="00017A34"/>
    <w:rsid w:val="00020941"/>
    <w:rsid w:val="00023A36"/>
    <w:rsid w:val="0002469E"/>
    <w:rsid w:val="000253DC"/>
    <w:rsid w:val="000313AE"/>
    <w:rsid w:val="0003370D"/>
    <w:rsid w:val="00034047"/>
    <w:rsid w:val="000340FC"/>
    <w:rsid w:val="00034DDD"/>
    <w:rsid w:val="0003550F"/>
    <w:rsid w:val="00035F00"/>
    <w:rsid w:val="00035F72"/>
    <w:rsid w:val="00036A3B"/>
    <w:rsid w:val="000370C3"/>
    <w:rsid w:val="00044D22"/>
    <w:rsid w:val="000462BB"/>
    <w:rsid w:val="00050972"/>
    <w:rsid w:val="000520F6"/>
    <w:rsid w:val="00052B2C"/>
    <w:rsid w:val="00055425"/>
    <w:rsid w:val="00060C7A"/>
    <w:rsid w:val="00064C1D"/>
    <w:rsid w:val="000651A0"/>
    <w:rsid w:val="00066571"/>
    <w:rsid w:val="0006664B"/>
    <w:rsid w:val="00067C0F"/>
    <w:rsid w:val="00071C58"/>
    <w:rsid w:val="0007313D"/>
    <w:rsid w:val="00075280"/>
    <w:rsid w:val="00075FEE"/>
    <w:rsid w:val="00076362"/>
    <w:rsid w:val="00083FF4"/>
    <w:rsid w:val="00084BF2"/>
    <w:rsid w:val="00084D8B"/>
    <w:rsid w:val="00085A50"/>
    <w:rsid w:val="00086507"/>
    <w:rsid w:val="00087AAF"/>
    <w:rsid w:val="00090DAF"/>
    <w:rsid w:val="000910D8"/>
    <w:rsid w:val="0009348E"/>
    <w:rsid w:val="000957B0"/>
    <w:rsid w:val="00095E6C"/>
    <w:rsid w:val="00095FB0"/>
    <w:rsid w:val="00096BAB"/>
    <w:rsid w:val="00097167"/>
    <w:rsid w:val="00097254"/>
    <w:rsid w:val="000A04A1"/>
    <w:rsid w:val="000A1742"/>
    <w:rsid w:val="000A2486"/>
    <w:rsid w:val="000A363A"/>
    <w:rsid w:val="000A4BF6"/>
    <w:rsid w:val="000A5135"/>
    <w:rsid w:val="000B00C6"/>
    <w:rsid w:val="000B13E9"/>
    <w:rsid w:val="000B2637"/>
    <w:rsid w:val="000B3303"/>
    <w:rsid w:val="000B644E"/>
    <w:rsid w:val="000B7348"/>
    <w:rsid w:val="000C0545"/>
    <w:rsid w:val="000C0AFF"/>
    <w:rsid w:val="000C544B"/>
    <w:rsid w:val="000C61D2"/>
    <w:rsid w:val="000C632D"/>
    <w:rsid w:val="000C7852"/>
    <w:rsid w:val="000C7BE1"/>
    <w:rsid w:val="000C7CB6"/>
    <w:rsid w:val="000D1CEA"/>
    <w:rsid w:val="000D4B62"/>
    <w:rsid w:val="000D50BA"/>
    <w:rsid w:val="000D5693"/>
    <w:rsid w:val="000D73D6"/>
    <w:rsid w:val="000E003B"/>
    <w:rsid w:val="000E07F1"/>
    <w:rsid w:val="000E0C9F"/>
    <w:rsid w:val="000E1070"/>
    <w:rsid w:val="000E28BE"/>
    <w:rsid w:val="000E5DF0"/>
    <w:rsid w:val="000F0E62"/>
    <w:rsid w:val="000F1232"/>
    <w:rsid w:val="000F404D"/>
    <w:rsid w:val="0010080E"/>
    <w:rsid w:val="0010483C"/>
    <w:rsid w:val="00105786"/>
    <w:rsid w:val="00105B5C"/>
    <w:rsid w:val="001064AA"/>
    <w:rsid w:val="00111E46"/>
    <w:rsid w:val="00114F4D"/>
    <w:rsid w:val="0011746F"/>
    <w:rsid w:val="00117BEE"/>
    <w:rsid w:val="00120FA5"/>
    <w:rsid w:val="00123355"/>
    <w:rsid w:val="00123839"/>
    <w:rsid w:val="00123842"/>
    <w:rsid w:val="001248C4"/>
    <w:rsid w:val="00124F1B"/>
    <w:rsid w:val="00130325"/>
    <w:rsid w:val="00131225"/>
    <w:rsid w:val="00132416"/>
    <w:rsid w:val="0013504C"/>
    <w:rsid w:val="001351EA"/>
    <w:rsid w:val="001355C3"/>
    <w:rsid w:val="00136756"/>
    <w:rsid w:val="00142329"/>
    <w:rsid w:val="00142E70"/>
    <w:rsid w:val="00144C0C"/>
    <w:rsid w:val="00145EF2"/>
    <w:rsid w:val="00147AC6"/>
    <w:rsid w:val="00150FB3"/>
    <w:rsid w:val="00151213"/>
    <w:rsid w:val="001520A2"/>
    <w:rsid w:val="001521F2"/>
    <w:rsid w:val="00154369"/>
    <w:rsid w:val="00154B15"/>
    <w:rsid w:val="001608B4"/>
    <w:rsid w:val="00161458"/>
    <w:rsid w:val="00161A97"/>
    <w:rsid w:val="00162284"/>
    <w:rsid w:val="00163B54"/>
    <w:rsid w:val="0016411B"/>
    <w:rsid w:val="00164E5E"/>
    <w:rsid w:val="00166032"/>
    <w:rsid w:val="001664AC"/>
    <w:rsid w:val="00166A46"/>
    <w:rsid w:val="00174614"/>
    <w:rsid w:val="00174984"/>
    <w:rsid w:val="001752D6"/>
    <w:rsid w:val="0017639A"/>
    <w:rsid w:val="00180189"/>
    <w:rsid w:val="00180A8F"/>
    <w:rsid w:val="001828A5"/>
    <w:rsid w:val="00185CC6"/>
    <w:rsid w:val="00192CA3"/>
    <w:rsid w:val="00192DF7"/>
    <w:rsid w:val="001A1DAD"/>
    <w:rsid w:val="001A432F"/>
    <w:rsid w:val="001A5A2F"/>
    <w:rsid w:val="001A60F2"/>
    <w:rsid w:val="001A6CDA"/>
    <w:rsid w:val="001A75D9"/>
    <w:rsid w:val="001A7BB0"/>
    <w:rsid w:val="001B1678"/>
    <w:rsid w:val="001B329A"/>
    <w:rsid w:val="001B7118"/>
    <w:rsid w:val="001B7120"/>
    <w:rsid w:val="001C00C8"/>
    <w:rsid w:val="001C197B"/>
    <w:rsid w:val="001C1AF8"/>
    <w:rsid w:val="001C3520"/>
    <w:rsid w:val="001C3A58"/>
    <w:rsid w:val="001C7659"/>
    <w:rsid w:val="001D0AE0"/>
    <w:rsid w:val="001D3D63"/>
    <w:rsid w:val="001D54B6"/>
    <w:rsid w:val="001D69F8"/>
    <w:rsid w:val="001D7CB6"/>
    <w:rsid w:val="001E0C13"/>
    <w:rsid w:val="001E1362"/>
    <w:rsid w:val="001E35FB"/>
    <w:rsid w:val="001E707D"/>
    <w:rsid w:val="001F6413"/>
    <w:rsid w:val="002011FC"/>
    <w:rsid w:val="002013F0"/>
    <w:rsid w:val="00202C0C"/>
    <w:rsid w:val="002030FC"/>
    <w:rsid w:val="00211C35"/>
    <w:rsid w:val="00214402"/>
    <w:rsid w:val="00221181"/>
    <w:rsid w:val="002212B6"/>
    <w:rsid w:val="00223A8D"/>
    <w:rsid w:val="00224E1B"/>
    <w:rsid w:val="002269E9"/>
    <w:rsid w:val="00226A9E"/>
    <w:rsid w:val="00226EF7"/>
    <w:rsid w:val="002273B1"/>
    <w:rsid w:val="00230DAD"/>
    <w:rsid w:val="002337BA"/>
    <w:rsid w:val="00235156"/>
    <w:rsid w:val="00235574"/>
    <w:rsid w:val="00235CD4"/>
    <w:rsid w:val="00235FD4"/>
    <w:rsid w:val="00240E07"/>
    <w:rsid w:val="002415B8"/>
    <w:rsid w:val="00243666"/>
    <w:rsid w:val="00244641"/>
    <w:rsid w:val="00244AE7"/>
    <w:rsid w:val="0024540F"/>
    <w:rsid w:val="00247539"/>
    <w:rsid w:val="00250A46"/>
    <w:rsid w:val="00252093"/>
    <w:rsid w:val="002520C1"/>
    <w:rsid w:val="00252282"/>
    <w:rsid w:val="00252AAD"/>
    <w:rsid w:val="0025623E"/>
    <w:rsid w:val="002575EE"/>
    <w:rsid w:val="00266ABF"/>
    <w:rsid w:val="002701E5"/>
    <w:rsid w:val="00271068"/>
    <w:rsid w:val="0027215C"/>
    <w:rsid w:val="00273B59"/>
    <w:rsid w:val="00273B63"/>
    <w:rsid w:val="00273C84"/>
    <w:rsid w:val="00273D34"/>
    <w:rsid w:val="002751C0"/>
    <w:rsid w:val="0027678F"/>
    <w:rsid w:val="002815C6"/>
    <w:rsid w:val="00283408"/>
    <w:rsid w:val="00284C9B"/>
    <w:rsid w:val="00284DDD"/>
    <w:rsid w:val="0028564F"/>
    <w:rsid w:val="00285C07"/>
    <w:rsid w:val="00287189"/>
    <w:rsid w:val="00290FF6"/>
    <w:rsid w:val="002919D3"/>
    <w:rsid w:val="002920B6"/>
    <w:rsid w:val="00292E7D"/>
    <w:rsid w:val="00293111"/>
    <w:rsid w:val="00295FFE"/>
    <w:rsid w:val="002A0FE8"/>
    <w:rsid w:val="002A37D7"/>
    <w:rsid w:val="002A42A4"/>
    <w:rsid w:val="002A7AB6"/>
    <w:rsid w:val="002B0297"/>
    <w:rsid w:val="002B0644"/>
    <w:rsid w:val="002B39F6"/>
    <w:rsid w:val="002B7977"/>
    <w:rsid w:val="002B7E0E"/>
    <w:rsid w:val="002C0904"/>
    <w:rsid w:val="002C17D0"/>
    <w:rsid w:val="002C23E3"/>
    <w:rsid w:val="002C2C47"/>
    <w:rsid w:val="002C384C"/>
    <w:rsid w:val="002C501C"/>
    <w:rsid w:val="002C51AE"/>
    <w:rsid w:val="002C5623"/>
    <w:rsid w:val="002C59BF"/>
    <w:rsid w:val="002C601F"/>
    <w:rsid w:val="002D0DE5"/>
    <w:rsid w:val="002D4581"/>
    <w:rsid w:val="002D730B"/>
    <w:rsid w:val="002E1653"/>
    <w:rsid w:val="002E21CE"/>
    <w:rsid w:val="002E5215"/>
    <w:rsid w:val="002E5492"/>
    <w:rsid w:val="002E5574"/>
    <w:rsid w:val="002E7C39"/>
    <w:rsid w:val="002F05F7"/>
    <w:rsid w:val="002F121F"/>
    <w:rsid w:val="002F170D"/>
    <w:rsid w:val="002F2383"/>
    <w:rsid w:val="002F2584"/>
    <w:rsid w:val="002F4559"/>
    <w:rsid w:val="002F5DC1"/>
    <w:rsid w:val="002F6D99"/>
    <w:rsid w:val="002F7DAA"/>
    <w:rsid w:val="00301E59"/>
    <w:rsid w:val="00305A03"/>
    <w:rsid w:val="00310F4E"/>
    <w:rsid w:val="00311501"/>
    <w:rsid w:val="003135EA"/>
    <w:rsid w:val="00313ED1"/>
    <w:rsid w:val="00315775"/>
    <w:rsid w:val="00315FB1"/>
    <w:rsid w:val="003179B9"/>
    <w:rsid w:val="00317E26"/>
    <w:rsid w:val="00321E51"/>
    <w:rsid w:val="003221E4"/>
    <w:rsid w:val="0032477C"/>
    <w:rsid w:val="0032591E"/>
    <w:rsid w:val="00325A22"/>
    <w:rsid w:val="003277C7"/>
    <w:rsid w:val="00327AAC"/>
    <w:rsid w:val="00331334"/>
    <w:rsid w:val="0033369D"/>
    <w:rsid w:val="00333BC7"/>
    <w:rsid w:val="003377DD"/>
    <w:rsid w:val="00341015"/>
    <w:rsid w:val="00341A6D"/>
    <w:rsid w:val="00344058"/>
    <w:rsid w:val="00345347"/>
    <w:rsid w:val="00346E2D"/>
    <w:rsid w:val="00347299"/>
    <w:rsid w:val="00350D0C"/>
    <w:rsid w:val="003553F1"/>
    <w:rsid w:val="003558FD"/>
    <w:rsid w:val="00362566"/>
    <w:rsid w:val="00363421"/>
    <w:rsid w:val="00363DEF"/>
    <w:rsid w:val="00365452"/>
    <w:rsid w:val="00365D0B"/>
    <w:rsid w:val="00366232"/>
    <w:rsid w:val="003714DC"/>
    <w:rsid w:val="00371ED2"/>
    <w:rsid w:val="003721BC"/>
    <w:rsid w:val="003767B6"/>
    <w:rsid w:val="00380C66"/>
    <w:rsid w:val="0038494E"/>
    <w:rsid w:val="0038572B"/>
    <w:rsid w:val="00386217"/>
    <w:rsid w:val="003876D9"/>
    <w:rsid w:val="00394A8A"/>
    <w:rsid w:val="0039580F"/>
    <w:rsid w:val="003A0248"/>
    <w:rsid w:val="003A307C"/>
    <w:rsid w:val="003A3AA4"/>
    <w:rsid w:val="003A3D71"/>
    <w:rsid w:val="003A47D6"/>
    <w:rsid w:val="003A64E1"/>
    <w:rsid w:val="003B12DA"/>
    <w:rsid w:val="003B6E6C"/>
    <w:rsid w:val="003C1984"/>
    <w:rsid w:val="003C55C0"/>
    <w:rsid w:val="003C5C18"/>
    <w:rsid w:val="003C6989"/>
    <w:rsid w:val="003C6C33"/>
    <w:rsid w:val="003D0B1E"/>
    <w:rsid w:val="003D170F"/>
    <w:rsid w:val="003D2217"/>
    <w:rsid w:val="003D7294"/>
    <w:rsid w:val="003E2362"/>
    <w:rsid w:val="003E3AFE"/>
    <w:rsid w:val="003E7C68"/>
    <w:rsid w:val="003F11D7"/>
    <w:rsid w:val="003F5474"/>
    <w:rsid w:val="003F6B2C"/>
    <w:rsid w:val="003F6E1D"/>
    <w:rsid w:val="003F7177"/>
    <w:rsid w:val="003F7EE9"/>
    <w:rsid w:val="00401E10"/>
    <w:rsid w:val="00404410"/>
    <w:rsid w:val="00404729"/>
    <w:rsid w:val="00406197"/>
    <w:rsid w:val="00412401"/>
    <w:rsid w:val="00412BDD"/>
    <w:rsid w:val="004135D7"/>
    <w:rsid w:val="00415981"/>
    <w:rsid w:val="00415DAF"/>
    <w:rsid w:val="00415F01"/>
    <w:rsid w:val="004165A9"/>
    <w:rsid w:val="00420E19"/>
    <w:rsid w:val="004222B4"/>
    <w:rsid w:val="004238CB"/>
    <w:rsid w:val="004239BE"/>
    <w:rsid w:val="00423DAF"/>
    <w:rsid w:val="0042598A"/>
    <w:rsid w:val="004265A0"/>
    <w:rsid w:val="00432709"/>
    <w:rsid w:val="00433095"/>
    <w:rsid w:val="00433949"/>
    <w:rsid w:val="00435F7C"/>
    <w:rsid w:val="00436C4B"/>
    <w:rsid w:val="00436D1B"/>
    <w:rsid w:val="0043733B"/>
    <w:rsid w:val="0044199A"/>
    <w:rsid w:val="00442F09"/>
    <w:rsid w:val="00443305"/>
    <w:rsid w:val="0044492B"/>
    <w:rsid w:val="00450514"/>
    <w:rsid w:val="0045277C"/>
    <w:rsid w:val="00457153"/>
    <w:rsid w:val="00461F87"/>
    <w:rsid w:val="00462030"/>
    <w:rsid w:val="00462DC3"/>
    <w:rsid w:val="00463A60"/>
    <w:rsid w:val="004650E8"/>
    <w:rsid w:val="004651E2"/>
    <w:rsid w:val="004652BA"/>
    <w:rsid w:val="00467B68"/>
    <w:rsid w:val="004704F6"/>
    <w:rsid w:val="0047174C"/>
    <w:rsid w:val="00475377"/>
    <w:rsid w:val="00475AD8"/>
    <w:rsid w:val="00475F39"/>
    <w:rsid w:val="0047649A"/>
    <w:rsid w:val="0047771D"/>
    <w:rsid w:val="00482AB9"/>
    <w:rsid w:val="00482ECC"/>
    <w:rsid w:val="004843F8"/>
    <w:rsid w:val="0048656A"/>
    <w:rsid w:val="00486E99"/>
    <w:rsid w:val="004874D4"/>
    <w:rsid w:val="0048795A"/>
    <w:rsid w:val="004910FB"/>
    <w:rsid w:val="004912B1"/>
    <w:rsid w:val="00491303"/>
    <w:rsid w:val="004936CF"/>
    <w:rsid w:val="0049565F"/>
    <w:rsid w:val="0049639F"/>
    <w:rsid w:val="004A3E6C"/>
    <w:rsid w:val="004A671E"/>
    <w:rsid w:val="004A750E"/>
    <w:rsid w:val="004A7BE4"/>
    <w:rsid w:val="004B2BCA"/>
    <w:rsid w:val="004B3F1B"/>
    <w:rsid w:val="004B4944"/>
    <w:rsid w:val="004B4E5F"/>
    <w:rsid w:val="004B5EB4"/>
    <w:rsid w:val="004B5F67"/>
    <w:rsid w:val="004B674E"/>
    <w:rsid w:val="004B7B43"/>
    <w:rsid w:val="004C0AFF"/>
    <w:rsid w:val="004C1117"/>
    <w:rsid w:val="004C3B22"/>
    <w:rsid w:val="004C6578"/>
    <w:rsid w:val="004D18AB"/>
    <w:rsid w:val="004D694F"/>
    <w:rsid w:val="004E0242"/>
    <w:rsid w:val="004E299E"/>
    <w:rsid w:val="004E3AFD"/>
    <w:rsid w:val="004E57D9"/>
    <w:rsid w:val="004E6911"/>
    <w:rsid w:val="004E75C0"/>
    <w:rsid w:val="004F1DF5"/>
    <w:rsid w:val="004F3BEF"/>
    <w:rsid w:val="004F3D1A"/>
    <w:rsid w:val="004F512D"/>
    <w:rsid w:val="004F649D"/>
    <w:rsid w:val="004F7606"/>
    <w:rsid w:val="00500E72"/>
    <w:rsid w:val="00504924"/>
    <w:rsid w:val="00505AF5"/>
    <w:rsid w:val="005075E2"/>
    <w:rsid w:val="005076DB"/>
    <w:rsid w:val="00512852"/>
    <w:rsid w:val="005130F4"/>
    <w:rsid w:val="005144FD"/>
    <w:rsid w:val="00514A1B"/>
    <w:rsid w:val="00516171"/>
    <w:rsid w:val="00520A7C"/>
    <w:rsid w:val="00523BAD"/>
    <w:rsid w:val="00524856"/>
    <w:rsid w:val="00527860"/>
    <w:rsid w:val="005318A7"/>
    <w:rsid w:val="00532DD4"/>
    <w:rsid w:val="005345D2"/>
    <w:rsid w:val="00536FDE"/>
    <w:rsid w:val="00542DD0"/>
    <w:rsid w:val="00543BE7"/>
    <w:rsid w:val="0054543B"/>
    <w:rsid w:val="00547D78"/>
    <w:rsid w:val="00550CF5"/>
    <w:rsid w:val="00550DDF"/>
    <w:rsid w:val="00552BAF"/>
    <w:rsid w:val="005539A8"/>
    <w:rsid w:val="00553BF7"/>
    <w:rsid w:val="00554804"/>
    <w:rsid w:val="00557E63"/>
    <w:rsid w:val="00560276"/>
    <w:rsid w:val="00560A0C"/>
    <w:rsid w:val="00562DA3"/>
    <w:rsid w:val="0056566A"/>
    <w:rsid w:val="005702E9"/>
    <w:rsid w:val="005726DE"/>
    <w:rsid w:val="00574D90"/>
    <w:rsid w:val="00576A79"/>
    <w:rsid w:val="0058119D"/>
    <w:rsid w:val="00584419"/>
    <w:rsid w:val="00584806"/>
    <w:rsid w:val="00586B85"/>
    <w:rsid w:val="00590B53"/>
    <w:rsid w:val="005932B7"/>
    <w:rsid w:val="005935A9"/>
    <w:rsid w:val="005947D7"/>
    <w:rsid w:val="005A24B4"/>
    <w:rsid w:val="005A27DE"/>
    <w:rsid w:val="005A27EE"/>
    <w:rsid w:val="005A5FB5"/>
    <w:rsid w:val="005A6973"/>
    <w:rsid w:val="005A716C"/>
    <w:rsid w:val="005B0B59"/>
    <w:rsid w:val="005B1DF8"/>
    <w:rsid w:val="005B2C79"/>
    <w:rsid w:val="005C2F94"/>
    <w:rsid w:val="005C33A0"/>
    <w:rsid w:val="005C3D5B"/>
    <w:rsid w:val="005C4542"/>
    <w:rsid w:val="005C4809"/>
    <w:rsid w:val="005D0B6A"/>
    <w:rsid w:val="005D0D8F"/>
    <w:rsid w:val="005D1514"/>
    <w:rsid w:val="005D175E"/>
    <w:rsid w:val="005D2908"/>
    <w:rsid w:val="005D5B56"/>
    <w:rsid w:val="005D624A"/>
    <w:rsid w:val="005E3A5A"/>
    <w:rsid w:val="005E4F40"/>
    <w:rsid w:val="005E576A"/>
    <w:rsid w:val="005E6459"/>
    <w:rsid w:val="005E6EA7"/>
    <w:rsid w:val="005E7EF2"/>
    <w:rsid w:val="005F20AD"/>
    <w:rsid w:val="005F3104"/>
    <w:rsid w:val="00603125"/>
    <w:rsid w:val="00613EA0"/>
    <w:rsid w:val="00615006"/>
    <w:rsid w:val="00616DF3"/>
    <w:rsid w:val="00620C1F"/>
    <w:rsid w:val="006215A3"/>
    <w:rsid w:val="00623F68"/>
    <w:rsid w:val="00626241"/>
    <w:rsid w:val="0063280B"/>
    <w:rsid w:val="00635829"/>
    <w:rsid w:val="00635EB1"/>
    <w:rsid w:val="0063730A"/>
    <w:rsid w:val="00637ED5"/>
    <w:rsid w:val="00640A49"/>
    <w:rsid w:val="00640D2C"/>
    <w:rsid w:val="00643749"/>
    <w:rsid w:val="0064387A"/>
    <w:rsid w:val="0065053F"/>
    <w:rsid w:val="00650CA8"/>
    <w:rsid w:val="00650FE1"/>
    <w:rsid w:val="00655309"/>
    <w:rsid w:val="00655693"/>
    <w:rsid w:val="006563C2"/>
    <w:rsid w:val="00660B6A"/>
    <w:rsid w:val="006679E9"/>
    <w:rsid w:val="006708AB"/>
    <w:rsid w:val="00671444"/>
    <w:rsid w:val="00671ABB"/>
    <w:rsid w:val="00672361"/>
    <w:rsid w:val="00672EBD"/>
    <w:rsid w:val="00674953"/>
    <w:rsid w:val="00676FAF"/>
    <w:rsid w:val="0067753E"/>
    <w:rsid w:val="00677611"/>
    <w:rsid w:val="00677D4E"/>
    <w:rsid w:val="006819DE"/>
    <w:rsid w:val="006845E5"/>
    <w:rsid w:val="00685FA8"/>
    <w:rsid w:val="0068795D"/>
    <w:rsid w:val="0069275B"/>
    <w:rsid w:val="006943AA"/>
    <w:rsid w:val="006972CC"/>
    <w:rsid w:val="006A0A34"/>
    <w:rsid w:val="006A0BA8"/>
    <w:rsid w:val="006A132D"/>
    <w:rsid w:val="006A1CAB"/>
    <w:rsid w:val="006A3050"/>
    <w:rsid w:val="006A534C"/>
    <w:rsid w:val="006A58BB"/>
    <w:rsid w:val="006B11EB"/>
    <w:rsid w:val="006B5981"/>
    <w:rsid w:val="006B6E02"/>
    <w:rsid w:val="006C02E8"/>
    <w:rsid w:val="006C02FC"/>
    <w:rsid w:val="006C19E4"/>
    <w:rsid w:val="006C5D86"/>
    <w:rsid w:val="006D1329"/>
    <w:rsid w:val="006D19CC"/>
    <w:rsid w:val="006D1E8F"/>
    <w:rsid w:val="006D33FF"/>
    <w:rsid w:val="006D3EA4"/>
    <w:rsid w:val="006D501A"/>
    <w:rsid w:val="006E05D9"/>
    <w:rsid w:val="006E1903"/>
    <w:rsid w:val="006E1970"/>
    <w:rsid w:val="006E215C"/>
    <w:rsid w:val="006E730D"/>
    <w:rsid w:val="006F0DF2"/>
    <w:rsid w:val="006F0E61"/>
    <w:rsid w:val="006F3E4C"/>
    <w:rsid w:val="006F43BA"/>
    <w:rsid w:val="006F46F1"/>
    <w:rsid w:val="006F6926"/>
    <w:rsid w:val="00701581"/>
    <w:rsid w:val="00703466"/>
    <w:rsid w:val="00703C23"/>
    <w:rsid w:val="00704029"/>
    <w:rsid w:val="00704317"/>
    <w:rsid w:val="00707EBA"/>
    <w:rsid w:val="0071192D"/>
    <w:rsid w:val="00713011"/>
    <w:rsid w:val="007166E5"/>
    <w:rsid w:val="00721604"/>
    <w:rsid w:val="007216E3"/>
    <w:rsid w:val="00721CE6"/>
    <w:rsid w:val="00726220"/>
    <w:rsid w:val="0073145C"/>
    <w:rsid w:val="00734332"/>
    <w:rsid w:val="00737984"/>
    <w:rsid w:val="00742BC0"/>
    <w:rsid w:val="00742EDC"/>
    <w:rsid w:val="007454A9"/>
    <w:rsid w:val="00745EE4"/>
    <w:rsid w:val="007460D5"/>
    <w:rsid w:val="0074680B"/>
    <w:rsid w:val="0074706F"/>
    <w:rsid w:val="007516BB"/>
    <w:rsid w:val="00752E78"/>
    <w:rsid w:val="0075470D"/>
    <w:rsid w:val="0075774E"/>
    <w:rsid w:val="00757813"/>
    <w:rsid w:val="0076228A"/>
    <w:rsid w:val="00766429"/>
    <w:rsid w:val="00767211"/>
    <w:rsid w:val="00770EA1"/>
    <w:rsid w:val="00771E5F"/>
    <w:rsid w:val="00773F2B"/>
    <w:rsid w:val="00774DB5"/>
    <w:rsid w:val="00776087"/>
    <w:rsid w:val="00777E06"/>
    <w:rsid w:val="00780F39"/>
    <w:rsid w:val="00781088"/>
    <w:rsid w:val="00781207"/>
    <w:rsid w:val="00782614"/>
    <w:rsid w:val="00785BC8"/>
    <w:rsid w:val="00785CB0"/>
    <w:rsid w:val="00786BEE"/>
    <w:rsid w:val="00787513"/>
    <w:rsid w:val="00791665"/>
    <w:rsid w:val="00795892"/>
    <w:rsid w:val="007A2AD9"/>
    <w:rsid w:val="007A381A"/>
    <w:rsid w:val="007A40E2"/>
    <w:rsid w:val="007A43DC"/>
    <w:rsid w:val="007B3476"/>
    <w:rsid w:val="007B54DE"/>
    <w:rsid w:val="007B5E4A"/>
    <w:rsid w:val="007C06DC"/>
    <w:rsid w:val="007C4B14"/>
    <w:rsid w:val="007C53EA"/>
    <w:rsid w:val="007C6290"/>
    <w:rsid w:val="007C6648"/>
    <w:rsid w:val="007C70CF"/>
    <w:rsid w:val="007C7D71"/>
    <w:rsid w:val="007D09F3"/>
    <w:rsid w:val="007D10F1"/>
    <w:rsid w:val="007D2D9D"/>
    <w:rsid w:val="007D3BF0"/>
    <w:rsid w:val="007D5483"/>
    <w:rsid w:val="007D6964"/>
    <w:rsid w:val="007D782A"/>
    <w:rsid w:val="007E27AB"/>
    <w:rsid w:val="007E2D26"/>
    <w:rsid w:val="007E4DA0"/>
    <w:rsid w:val="007E702C"/>
    <w:rsid w:val="007F1990"/>
    <w:rsid w:val="007F4947"/>
    <w:rsid w:val="007F4FAF"/>
    <w:rsid w:val="007F52C1"/>
    <w:rsid w:val="007F7B92"/>
    <w:rsid w:val="008060EA"/>
    <w:rsid w:val="00806BE5"/>
    <w:rsid w:val="00810449"/>
    <w:rsid w:val="008125ED"/>
    <w:rsid w:val="00816D4F"/>
    <w:rsid w:val="00816DFC"/>
    <w:rsid w:val="00817870"/>
    <w:rsid w:val="0082479A"/>
    <w:rsid w:val="008256AE"/>
    <w:rsid w:val="00826EB2"/>
    <w:rsid w:val="00827F1A"/>
    <w:rsid w:val="00833CA4"/>
    <w:rsid w:val="008402B1"/>
    <w:rsid w:val="0084036C"/>
    <w:rsid w:val="00843300"/>
    <w:rsid w:val="00844799"/>
    <w:rsid w:val="00847D72"/>
    <w:rsid w:val="008512E3"/>
    <w:rsid w:val="00851A1A"/>
    <w:rsid w:val="00853CCE"/>
    <w:rsid w:val="00855767"/>
    <w:rsid w:val="008564D8"/>
    <w:rsid w:val="008565F2"/>
    <w:rsid w:val="00857BED"/>
    <w:rsid w:val="00860E15"/>
    <w:rsid w:val="0086321F"/>
    <w:rsid w:val="008642CA"/>
    <w:rsid w:val="0086642D"/>
    <w:rsid w:val="00866FA4"/>
    <w:rsid w:val="008671EF"/>
    <w:rsid w:val="00867676"/>
    <w:rsid w:val="00870146"/>
    <w:rsid w:val="00871E29"/>
    <w:rsid w:val="00871F9D"/>
    <w:rsid w:val="008763C3"/>
    <w:rsid w:val="00876419"/>
    <w:rsid w:val="008772D4"/>
    <w:rsid w:val="00880A84"/>
    <w:rsid w:val="00880A98"/>
    <w:rsid w:val="00881CBC"/>
    <w:rsid w:val="008831FC"/>
    <w:rsid w:val="00885894"/>
    <w:rsid w:val="0088601D"/>
    <w:rsid w:val="0088699B"/>
    <w:rsid w:val="00891E02"/>
    <w:rsid w:val="00892334"/>
    <w:rsid w:val="00893D39"/>
    <w:rsid w:val="00895172"/>
    <w:rsid w:val="008970E0"/>
    <w:rsid w:val="008978DF"/>
    <w:rsid w:val="008A1070"/>
    <w:rsid w:val="008A3142"/>
    <w:rsid w:val="008A3DB9"/>
    <w:rsid w:val="008B031E"/>
    <w:rsid w:val="008B188D"/>
    <w:rsid w:val="008B1C48"/>
    <w:rsid w:val="008B2B04"/>
    <w:rsid w:val="008B3109"/>
    <w:rsid w:val="008B48A7"/>
    <w:rsid w:val="008B6228"/>
    <w:rsid w:val="008B78B0"/>
    <w:rsid w:val="008C09DB"/>
    <w:rsid w:val="008C4C88"/>
    <w:rsid w:val="008C5085"/>
    <w:rsid w:val="008C5DEE"/>
    <w:rsid w:val="008C5F75"/>
    <w:rsid w:val="008C7280"/>
    <w:rsid w:val="008C74C7"/>
    <w:rsid w:val="008E2BE8"/>
    <w:rsid w:val="008E2EC0"/>
    <w:rsid w:val="008E6F38"/>
    <w:rsid w:val="008F10CA"/>
    <w:rsid w:val="008F30EC"/>
    <w:rsid w:val="008F54F2"/>
    <w:rsid w:val="008F6762"/>
    <w:rsid w:val="00900441"/>
    <w:rsid w:val="009016AA"/>
    <w:rsid w:val="00904F59"/>
    <w:rsid w:val="00905DD2"/>
    <w:rsid w:val="0090614A"/>
    <w:rsid w:val="0090646D"/>
    <w:rsid w:val="00907048"/>
    <w:rsid w:val="009078F8"/>
    <w:rsid w:val="0091094B"/>
    <w:rsid w:val="0091128C"/>
    <w:rsid w:val="00911EC3"/>
    <w:rsid w:val="00912546"/>
    <w:rsid w:val="00912FF6"/>
    <w:rsid w:val="0091500F"/>
    <w:rsid w:val="00917F17"/>
    <w:rsid w:val="009221F5"/>
    <w:rsid w:val="0092513A"/>
    <w:rsid w:val="0092677E"/>
    <w:rsid w:val="00933513"/>
    <w:rsid w:val="0093381D"/>
    <w:rsid w:val="009370C5"/>
    <w:rsid w:val="00937748"/>
    <w:rsid w:val="00937BDD"/>
    <w:rsid w:val="00943737"/>
    <w:rsid w:val="00945F26"/>
    <w:rsid w:val="00955134"/>
    <w:rsid w:val="009558B0"/>
    <w:rsid w:val="009560FF"/>
    <w:rsid w:val="009576EE"/>
    <w:rsid w:val="0096055A"/>
    <w:rsid w:val="00960973"/>
    <w:rsid w:val="009637FB"/>
    <w:rsid w:val="00963909"/>
    <w:rsid w:val="00963A98"/>
    <w:rsid w:val="00964A55"/>
    <w:rsid w:val="00966D09"/>
    <w:rsid w:val="00966FFB"/>
    <w:rsid w:val="00971ABF"/>
    <w:rsid w:val="00973AC3"/>
    <w:rsid w:val="009754BB"/>
    <w:rsid w:val="009757E8"/>
    <w:rsid w:val="00975B30"/>
    <w:rsid w:val="0097624E"/>
    <w:rsid w:val="00976263"/>
    <w:rsid w:val="00977521"/>
    <w:rsid w:val="00977831"/>
    <w:rsid w:val="00981353"/>
    <w:rsid w:val="00983C45"/>
    <w:rsid w:val="0098462B"/>
    <w:rsid w:val="00987519"/>
    <w:rsid w:val="0098758E"/>
    <w:rsid w:val="00987C6F"/>
    <w:rsid w:val="00993703"/>
    <w:rsid w:val="0099648D"/>
    <w:rsid w:val="009A1869"/>
    <w:rsid w:val="009A1A9C"/>
    <w:rsid w:val="009A375B"/>
    <w:rsid w:val="009A4F8E"/>
    <w:rsid w:val="009A6347"/>
    <w:rsid w:val="009A7FEE"/>
    <w:rsid w:val="009B0BF4"/>
    <w:rsid w:val="009B1057"/>
    <w:rsid w:val="009B1454"/>
    <w:rsid w:val="009B15A0"/>
    <w:rsid w:val="009B2F79"/>
    <w:rsid w:val="009B43CA"/>
    <w:rsid w:val="009B6552"/>
    <w:rsid w:val="009B6DD2"/>
    <w:rsid w:val="009B6E68"/>
    <w:rsid w:val="009B72AC"/>
    <w:rsid w:val="009B7C24"/>
    <w:rsid w:val="009C077C"/>
    <w:rsid w:val="009C1478"/>
    <w:rsid w:val="009C30F3"/>
    <w:rsid w:val="009D5F9D"/>
    <w:rsid w:val="009E43AC"/>
    <w:rsid w:val="009E4C12"/>
    <w:rsid w:val="009E5700"/>
    <w:rsid w:val="009E7E86"/>
    <w:rsid w:val="009F0256"/>
    <w:rsid w:val="009F10C8"/>
    <w:rsid w:val="009F1127"/>
    <w:rsid w:val="009F43E5"/>
    <w:rsid w:val="009F45E4"/>
    <w:rsid w:val="009F7B3F"/>
    <w:rsid w:val="00A03B8D"/>
    <w:rsid w:val="00A04346"/>
    <w:rsid w:val="00A05EE4"/>
    <w:rsid w:val="00A066E3"/>
    <w:rsid w:val="00A108B7"/>
    <w:rsid w:val="00A1100C"/>
    <w:rsid w:val="00A11C67"/>
    <w:rsid w:val="00A20A78"/>
    <w:rsid w:val="00A21222"/>
    <w:rsid w:val="00A2154E"/>
    <w:rsid w:val="00A217A4"/>
    <w:rsid w:val="00A2510F"/>
    <w:rsid w:val="00A257D6"/>
    <w:rsid w:val="00A25F34"/>
    <w:rsid w:val="00A27B65"/>
    <w:rsid w:val="00A30445"/>
    <w:rsid w:val="00A307EA"/>
    <w:rsid w:val="00A32B1C"/>
    <w:rsid w:val="00A32E55"/>
    <w:rsid w:val="00A36EDE"/>
    <w:rsid w:val="00A46A17"/>
    <w:rsid w:val="00A55F2B"/>
    <w:rsid w:val="00A5608D"/>
    <w:rsid w:val="00A56308"/>
    <w:rsid w:val="00A575AF"/>
    <w:rsid w:val="00A60E92"/>
    <w:rsid w:val="00A61061"/>
    <w:rsid w:val="00A61518"/>
    <w:rsid w:val="00A636DA"/>
    <w:rsid w:val="00A67717"/>
    <w:rsid w:val="00A67B5F"/>
    <w:rsid w:val="00A70690"/>
    <w:rsid w:val="00A715EC"/>
    <w:rsid w:val="00A72958"/>
    <w:rsid w:val="00A736B2"/>
    <w:rsid w:val="00A74DE2"/>
    <w:rsid w:val="00A76535"/>
    <w:rsid w:val="00A77CA8"/>
    <w:rsid w:val="00A806DA"/>
    <w:rsid w:val="00A80943"/>
    <w:rsid w:val="00A80EFB"/>
    <w:rsid w:val="00A82ABE"/>
    <w:rsid w:val="00A84DA7"/>
    <w:rsid w:val="00A8613A"/>
    <w:rsid w:val="00A87422"/>
    <w:rsid w:val="00A9001B"/>
    <w:rsid w:val="00A91C38"/>
    <w:rsid w:val="00A93BF2"/>
    <w:rsid w:val="00A95A03"/>
    <w:rsid w:val="00A972E5"/>
    <w:rsid w:val="00AA1F51"/>
    <w:rsid w:val="00AA297C"/>
    <w:rsid w:val="00AA2C36"/>
    <w:rsid w:val="00AA341D"/>
    <w:rsid w:val="00AA3542"/>
    <w:rsid w:val="00AA5564"/>
    <w:rsid w:val="00AA5FBB"/>
    <w:rsid w:val="00AA7E08"/>
    <w:rsid w:val="00AB08D4"/>
    <w:rsid w:val="00AB1756"/>
    <w:rsid w:val="00AB2093"/>
    <w:rsid w:val="00AB4C80"/>
    <w:rsid w:val="00AB60DD"/>
    <w:rsid w:val="00AB65F4"/>
    <w:rsid w:val="00AB6CE7"/>
    <w:rsid w:val="00AC09F1"/>
    <w:rsid w:val="00AC5687"/>
    <w:rsid w:val="00AC7B03"/>
    <w:rsid w:val="00AD0450"/>
    <w:rsid w:val="00AD2267"/>
    <w:rsid w:val="00AD35F4"/>
    <w:rsid w:val="00AD4734"/>
    <w:rsid w:val="00AD59C9"/>
    <w:rsid w:val="00AD5BE5"/>
    <w:rsid w:val="00AD6803"/>
    <w:rsid w:val="00AD6CE5"/>
    <w:rsid w:val="00AE1903"/>
    <w:rsid w:val="00AE588E"/>
    <w:rsid w:val="00AE71DF"/>
    <w:rsid w:val="00AE7869"/>
    <w:rsid w:val="00AE7CD3"/>
    <w:rsid w:val="00AF1A92"/>
    <w:rsid w:val="00AF1B96"/>
    <w:rsid w:val="00AF3935"/>
    <w:rsid w:val="00B04F52"/>
    <w:rsid w:val="00B0553A"/>
    <w:rsid w:val="00B05613"/>
    <w:rsid w:val="00B13268"/>
    <w:rsid w:val="00B16B68"/>
    <w:rsid w:val="00B22BFF"/>
    <w:rsid w:val="00B23855"/>
    <w:rsid w:val="00B243BF"/>
    <w:rsid w:val="00B24A68"/>
    <w:rsid w:val="00B25558"/>
    <w:rsid w:val="00B26B0D"/>
    <w:rsid w:val="00B26C26"/>
    <w:rsid w:val="00B27D52"/>
    <w:rsid w:val="00B30465"/>
    <w:rsid w:val="00B3362D"/>
    <w:rsid w:val="00B33AC6"/>
    <w:rsid w:val="00B36795"/>
    <w:rsid w:val="00B36CFB"/>
    <w:rsid w:val="00B40AC0"/>
    <w:rsid w:val="00B4360E"/>
    <w:rsid w:val="00B43669"/>
    <w:rsid w:val="00B4579C"/>
    <w:rsid w:val="00B46BD8"/>
    <w:rsid w:val="00B47F92"/>
    <w:rsid w:val="00B47FDE"/>
    <w:rsid w:val="00B54DD1"/>
    <w:rsid w:val="00B55C06"/>
    <w:rsid w:val="00B612EA"/>
    <w:rsid w:val="00B618E0"/>
    <w:rsid w:val="00B62D0B"/>
    <w:rsid w:val="00B713FC"/>
    <w:rsid w:val="00B7178B"/>
    <w:rsid w:val="00B72511"/>
    <w:rsid w:val="00B72A36"/>
    <w:rsid w:val="00B742D4"/>
    <w:rsid w:val="00B74371"/>
    <w:rsid w:val="00B74BA5"/>
    <w:rsid w:val="00B75D36"/>
    <w:rsid w:val="00B75F92"/>
    <w:rsid w:val="00B76E50"/>
    <w:rsid w:val="00B81F34"/>
    <w:rsid w:val="00B82B01"/>
    <w:rsid w:val="00B839B7"/>
    <w:rsid w:val="00B8487D"/>
    <w:rsid w:val="00B86A18"/>
    <w:rsid w:val="00B91F30"/>
    <w:rsid w:val="00B92CAF"/>
    <w:rsid w:val="00B938A2"/>
    <w:rsid w:val="00B93FE4"/>
    <w:rsid w:val="00B972B9"/>
    <w:rsid w:val="00B97D35"/>
    <w:rsid w:val="00BA008F"/>
    <w:rsid w:val="00BA199B"/>
    <w:rsid w:val="00BA1BF4"/>
    <w:rsid w:val="00BA2DBF"/>
    <w:rsid w:val="00BA5D41"/>
    <w:rsid w:val="00BB0851"/>
    <w:rsid w:val="00BB1D8E"/>
    <w:rsid w:val="00BB35AA"/>
    <w:rsid w:val="00BB3CCE"/>
    <w:rsid w:val="00BB4995"/>
    <w:rsid w:val="00BB5239"/>
    <w:rsid w:val="00BB5382"/>
    <w:rsid w:val="00BC1423"/>
    <w:rsid w:val="00BC1950"/>
    <w:rsid w:val="00BC2BF8"/>
    <w:rsid w:val="00BC4AD3"/>
    <w:rsid w:val="00BC50C9"/>
    <w:rsid w:val="00BC6EED"/>
    <w:rsid w:val="00BC77EB"/>
    <w:rsid w:val="00BC7CC4"/>
    <w:rsid w:val="00BD0A6D"/>
    <w:rsid w:val="00BD1CA1"/>
    <w:rsid w:val="00BD3D5E"/>
    <w:rsid w:val="00BD6718"/>
    <w:rsid w:val="00BD73BC"/>
    <w:rsid w:val="00BD76F2"/>
    <w:rsid w:val="00BD7D15"/>
    <w:rsid w:val="00BE1E4B"/>
    <w:rsid w:val="00BE77EF"/>
    <w:rsid w:val="00BE7B59"/>
    <w:rsid w:val="00BF0B58"/>
    <w:rsid w:val="00BF120D"/>
    <w:rsid w:val="00BF5146"/>
    <w:rsid w:val="00BF62ED"/>
    <w:rsid w:val="00C024C3"/>
    <w:rsid w:val="00C02555"/>
    <w:rsid w:val="00C06421"/>
    <w:rsid w:val="00C12852"/>
    <w:rsid w:val="00C131D1"/>
    <w:rsid w:val="00C13983"/>
    <w:rsid w:val="00C13C70"/>
    <w:rsid w:val="00C15AFD"/>
    <w:rsid w:val="00C206F2"/>
    <w:rsid w:val="00C20F2C"/>
    <w:rsid w:val="00C22A85"/>
    <w:rsid w:val="00C2388B"/>
    <w:rsid w:val="00C23E77"/>
    <w:rsid w:val="00C2773E"/>
    <w:rsid w:val="00C30C5C"/>
    <w:rsid w:val="00C31473"/>
    <w:rsid w:val="00C31F6B"/>
    <w:rsid w:val="00C34B36"/>
    <w:rsid w:val="00C35B65"/>
    <w:rsid w:val="00C3609D"/>
    <w:rsid w:val="00C37FD3"/>
    <w:rsid w:val="00C42F23"/>
    <w:rsid w:val="00C43397"/>
    <w:rsid w:val="00C43AD3"/>
    <w:rsid w:val="00C46801"/>
    <w:rsid w:val="00C5115C"/>
    <w:rsid w:val="00C52BFD"/>
    <w:rsid w:val="00C53092"/>
    <w:rsid w:val="00C575D9"/>
    <w:rsid w:val="00C57A44"/>
    <w:rsid w:val="00C60E00"/>
    <w:rsid w:val="00C611BF"/>
    <w:rsid w:val="00C61CB8"/>
    <w:rsid w:val="00C63822"/>
    <w:rsid w:val="00C6520D"/>
    <w:rsid w:val="00C657BA"/>
    <w:rsid w:val="00C66E2B"/>
    <w:rsid w:val="00C670D9"/>
    <w:rsid w:val="00C7013A"/>
    <w:rsid w:val="00C72093"/>
    <w:rsid w:val="00C72FCB"/>
    <w:rsid w:val="00C746D9"/>
    <w:rsid w:val="00C75516"/>
    <w:rsid w:val="00C756DA"/>
    <w:rsid w:val="00C82ED1"/>
    <w:rsid w:val="00C916E8"/>
    <w:rsid w:val="00C91FE3"/>
    <w:rsid w:val="00C92965"/>
    <w:rsid w:val="00C93A53"/>
    <w:rsid w:val="00C9401B"/>
    <w:rsid w:val="00C96EE8"/>
    <w:rsid w:val="00C96EF8"/>
    <w:rsid w:val="00CA1A65"/>
    <w:rsid w:val="00CA2BC7"/>
    <w:rsid w:val="00CA4BE6"/>
    <w:rsid w:val="00CA56FC"/>
    <w:rsid w:val="00CA6EF1"/>
    <w:rsid w:val="00CA7D7E"/>
    <w:rsid w:val="00CB0399"/>
    <w:rsid w:val="00CB22FF"/>
    <w:rsid w:val="00CB3020"/>
    <w:rsid w:val="00CB3A99"/>
    <w:rsid w:val="00CB42A9"/>
    <w:rsid w:val="00CB53C2"/>
    <w:rsid w:val="00CB5D55"/>
    <w:rsid w:val="00CB6A14"/>
    <w:rsid w:val="00CB7C00"/>
    <w:rsid w:val="00CC28CE"/>
    <w:rsid w:val="00CC3E93"/>
    <w:rsid w:val="00CC6DBA"/>
    <w:rsid w:val="00CD0580"/>
    <w:rsid w:val="00CD13E8"/>
    <w:rsid w:val="00CD2DB3"/>
    <w:rsid w:val="00CD5DBF"/>
    <w:rsid w:val="00CD66DC"/>
    <w:rsid w:val="00CE1B02"/>
    <w:rsid w:val="00CE24B6"/>
    <w:rsid w:val="00CE30D6"/>
    <w:rsid w:val="00CE534E"/>
    <w:rsid w:val="00CE7D4D"/>
    <w:rsid w:val="00CF2F12"/>
    <w:rsid w:val="00CF4C92"/>
    <w:rsid w:val="00CF74C9"/>
    <w:rsid w:val="00D000C6"/>
    <w:rsid w:val="00D007C3"/>
    <w:rsid w:val="00D02D5B"/>
    <w:rsid w:val="00D03510"/>
    <w:rsid w:val="00D0429E"/>
    <w:rsid w:val="00D0493D"/>
    <w:rsid w:val="00D064FC"/>
    <w:rsid w:val="00D114BB"/>
    <w:rsid w:val="00D13B12"/>
    <w:rsid w:val="00D141E6"/>
    <w:rsid w:val="00D143FE"/>
    <w:rsid w:val="00D17154"/>
    <w:rsid w:val="00D17DF5"/>
    <w:rsid w:val="00D20344"/>
    <w:rsid w:val="00D213FB"/>
    <w:rsid w:val="00D216E0"/>
    <w:rsid w:val="00D22045"/>
    <w:rsid w:val="00D23860"/>
    <w:rsid w:val="00D25095"/>
    <w:rsid w:val="00D27092"/>
    <w:rsid w:val="00D27F99"/>
    <w:rsid w:val="00D32D00"/>
    <w:rsid w:val="00D33316"/>
    <w:rsid w:val="00D344CB"/>
    <w:rsid w:val="00D357ED"/>
    <w:rsid w:val="00D37888"/>
    <w:rsid w:val="00D40601"/>
    <w:rsid w:val="00D40A9A"/>
    <w:rsid w:val="00D41256"/>
    <w:rsid w:val="00D41D67"/>
    <w:rsid w:val="00D44237"/>
    <w:rsid w:val="00D4481A"/>
    <w:rsid w:val="00D500B8"/>
    <w:rsid w:val="00D51ACE"/>
    <w:rsid w:val="00D53ECB"/>
    <w:rsid w:val="00D5417E"/>
    <w:rsid w:val="00D5424E"/>
    <w:rsid w:val="00D54CAA"/>
    <w:rsid w:val="00D60FFD"/>
    <w:rsid w:val="00D61B6D"/>
    <w:rsid w:val="00D62137"/>
    <w:rsid w:val="00D63279"/>
    <w:rsid w:val="00D6510A"/>
    <w:rsid w:val="00D6617E"/>
    <w:rsid w:val="00D71BAC"/>
    <w:rsid w:val="00D73297"/>
    <w:rsid w:val="00D73E44"/>
    <w:rsid w:val="00D75984"/>
    <w:rsid w:val="00D75D6E"/>
    <w:rsid w:val="00D767F6"/>
    <w:rsid w:val="00D77A33"/>
    <w:rsid w:val="00D8185A"/>
    <w:rsid w:val="00D8323C"/>
    <w:rsid w:val="00D83410"/>
    <w:rsid w:val="00D83B4A"/>
    <w:rsid w:val="00D85872"/>
    <w:rsid w:val="00D87591"/>
    <w:rsid w:val="00D94969"/>
    <w:rsid w:val="00D95B34"/>
    <w:rsid w:val="00D9774B"/>
    <w:rsid w:val="00DA65ED"/>
    <w:rsid w:val="00DA6F6F"/>
    <w:rsid w:val="00DB03E2"/>
    <w:rsid w:val="00DB105E"/>
    <w:rsid w:val="00DB1404"/>
    <w:rsid w:val="00DB276A"/>
    <w:rsid w:val="00DB36B1"/>
    <w:rsid w:val="00DB4D50"/>
    <w:rsid w:val="00DB5F08"/>
    <w:rsid w:val="00DB6AD1"/>
    <w:rsid w:val="00DC1369"/>
    <w:rsid w:val="00DC2497"/>
    <w:rsid w:val="00DC4315"/>
    <w:rsid w:val="00DC734E"/>
    <w:rsid w:val="00DD1579"/>
    <w:rsid w:val="00DD3993"/>
    <w:rsid w:val="00DD4458"/>
    <w:rsid w:val="00DD44A8"/>
    <w:rsid w:val="00DD4609"/>
    <w:rsid w:val="00DD4A38"/>
    <w:rsid w:val="00DD5CB1"/>
    <w:rsid w:val="00DD71AF"/>
    <w:rsid w:val="00DE0275"/>
    <w:rsid w:val="00DE1D33"/>
    <w:rsid w:val="00DF0A7B"/>
    <w:rsid w:val="00DF3A84"/>
    <w:rsid w:val="00DF52F4"/>
    <w:rsid w:val="00E00733"/>
    <w:rsid w:val="00E01E9A"/>
    <w:rsid w:val="00E0414E"/>
    <w:rsid w:val="00E04310"/>
    <w:rsid w:val="00E04CD2"/>
    <w:rsid w:val="00E11D22"/>
    <w:rsid w:val="00E1233B"/>
    <w:rsid w:val="00E12F31"/>
    <w:rsid w:val="00E13463"/>
    <w:rsid w:val="00E16D27"/>
    <w:rsid w:val="00E201B1"/>
    <w:rsid w:val="00E20376"/>
    <w:rsid w:val="00E240E4"/>
    <w:rsid w:val="00E3013D"/>
    <w:rsid w:val="00E316A4"/>
    <w:rsid w:val="00E3501D"/>
    <w:rsid w:val="00E4079F"/>
    <w:rsid w:val="00E40C92"/>
    <w:rsid w:val="00E40D65"/>
    <w:rsid w:val="00E41CAB"/>
    <w:rsid w:val="00E42581"/>
    <w:rsid w:val="00E42AD6"/>
    <w:rsid w:val="00E4305E"/>
    <w:rsid w:val="00E4311A"/>
    <w:rsid w:val="00E43884"/>
    <w:rsid w:val="00E45ED2"/>
    <w:rsid w:val="00E47D8B"/>
    <w:rsid w:val="00E5540A"/>
    <w:rsid w:val="00E56744"/>
    <w:rsid w:val="00E62E3A"/>
    <w:rsid w:val="00E63DC6"/>
    <w:rsid w:val="00E70AF4"/>
    <w:rsid w:val="00E711B3"/>
    <w:rsid w:val="00E72E5B"/>
    <w:rsid w:val="00E73819"/>
    <w:rsid w:val="00E7388E"/>
    <w:rsid w:val="00E76ECA"/>
    <w:rsid w:val="00E7726E"/>
    <w:rsid w:val="00E82BC8"/>
    <w:rsid w:val="00E85737"/>
    <w:rsid w:val="00E85D47"/>
    <w:rsid w:val="00E87CC6"/>
    <w:rsid w:val="00E90A5F"/>
    <w:rsid w:val="00E91D42"/>
    <w:rsid w:val="00E92729"/>
    <w:rsid w:val="00E95042"/>
    <w:rsid w:val="00E960BD"/>
    <w:rsid w:val="00EA309B"/>
    <w:rsid w:val="00EA399C"/>
    <w:rsid w:val="00EA689D"/>
    <w:rsid w:val="00EA6FBA"/>
    <w:rsid w:val="00EB218A"/>
    <w:rsid w:val="00EB29DB"/>
    <w:rsid w:val="00EB50D3"/>
    <w:rsid w:val="00EB56BA"/>
    <w:rsid w:val="00EB6B93"/>
    <w:rsid w:val="00EB7F81"/>
    <w:rsid w:val="00EC038D"/>
    <w:rsid w:val="00EC072B"/>
    <w:rsid w:val="00EC0999"/>
    <w:rsid w:val="00EC190A"/>
    <w:rsid w:val="00EC27B2"/>
    <w:rsid w:val="00EC3A01"/>
    <w:rsid w:val="00EC3A70"/>
    <w:rsid w:val="00EC4CD5"/>
    <w:rsid w:val="00EC51BF"/>
    <w:rsid w:val="00EC5A8C"/>
    <w:rsid w:val="00EC6774"/>
    <w:rsid w:val="00ED06B5"/>
    <w:rsid w:val="00ED19E3"/>
    <w:rsid w:val="00ED281D"/>
    <w:rsid w:val="00ED30E0"/>
    <w:rsid w:val="00ED46E4"/>
    <w:rsid w:val="00ED6F1A"/>
    <w:rsid w:val="00ED7C80"/>
    <w:rsid w:val="00EE17C5"/>
    <w:rsid w:val="00EE3246"/>
    <w:rsid w:val="00EE57C2"/>
    <w:rsid w:val="00EE6563"/>
    <w:rsid w:val="00EE6C57"/>
    <w:rsid w:val="00EF22EE"/>
    <w:rsid w:val="00EF41D2"/>
    <w:rsid w:val="00EF5E2E"/>
    <w:rsid w:val="00EF664E"/>
    <w:rsid w:val="00EF6E1F"/>
    <w:rsid w:val="00F0178E"/>
    <w:rsid w:val="00F047C9"/>
    <w:rsid w:val="00F14EE8"/>
    <w:rsid w:val="00F152DB"/>
    <w:rsid w:val="00F15E7F"/>
    <w:rsid w:val="00F17335"/>
    <w:rsid w:val="00F2128D"/>
    <w:rsid w:val="00F24FB0"/>
    <w:rsid w:val="00F323BD"/>
    <w:rsid w:val="00F354FC"/>
    <w:rsid w:val="00F35B42"/>
    <w:rsid w:val="00F37398"/>
    <w:rsid w:val="00F37702"/>
    <w:rsid w:val="00F41D2C"/>
    <w:rsid w:val="00F42684"/>
    <w:rsid w:val="00F428EA"/>
    <w:rsid w:val="00F43389"/>
    <w:rsid w:val="00F43C59"/>
    <w:rsid w:val="00F446F9"/>
    <w:rsid w:val="00F44E86"/>
    <w:rsid w:val="00F45B10"/>
    <w:rsid w:val="00F4731E"/>
    <w:rsid w:val="00F50038"/>
    <w:rsid w:val="00F53831"/>
    <w:rsid w:val="00F54226"/>
    <w:rsid w:val="00F55FCD"/>
    <w:rsid w:val="00F60987"/>
    <w:rsid w:val="00F60CF0"/>
    <w:rsid w:val="00F62C62"/>
    <w:rsid w:val="00F651A1"/>
    <w:rsid w:val="00F65B2E"/>
    <w:rsid w:val="00F66145"/>
    <w:rsid w:val="00F73AF6"/>
    <w:rsid w:val="00F74B54"/>
    <w:rsid w:val="00F76258"/>
    <w:rsid w:val="00F767FC"/>
    <w:rsid w:val="00F76E73"/>
    <w:rsid w:val="00F77C08"/>
    <w:rsid w:val="00F850D1"/>
    <w:rsid w:val="00F85383"/>
    <w:rsid w:val="00F85895"/>
    <w:rsid w:val="00F86195"/>
    <w:rsid w:val="00F86914"/>
    <w:rsid w:val="00F87A50"/>
    <w:rsid w:val="00F90615"/>
    <w:rsid w:val="00F951E9"/>
    <w:rsid w:val="00F95E80"/>
    <w:rsid w:val="00F970D0"/>
    <w:rsid w:val="00FA07F5"/>
    <w:rsid w:val="00FA26B3"/>
    <w:rsid w:val="00FA3CDD"/>
    <w:rsid w:val="00FA5A71"/>
    <w:rsid w:val="00FA5CC2"/>
    <w:rsid w:val="00FB0656"/>
    <w:rsid w:val="00FB0DA9"/>
    <w:rsid w:val="00FB26C0"/>
    <w:rsid w:val="00FB306B"/>
    <w:rsid w:val="00FB31F9"/>
    <w:rsid w:val="00FB3237"/>
    <w:rsid w:val="00FB4830"/>
    <w:rsid w:val="00FB5FFA"/>
    <w:rsid w:val="00FB6378"/>
    <w:rsid w:val="00FC1348"/>
    <w:rsid w:val="00FC2380"/>
    <w:rsid w:val="00FC3763"/>
    <w:rsid w:val="00FC3A57"/>
    <w:rsid w:val="00FC5666"/>
    <w:rsid w:val="00FC5893"/>
    <w:rsid w:val="00FD283F"/>
    <w:rsid w:val="00FD339E"/>
    <w:rsid w:val="00FD3E51"/>
    <w:rsid w:val="00FE0BFA"/>
    <w:rsid w:val="00FE72AA"/>
    <w:rsid w:val="00FE7825"/>
    <w:rsid w:val="00FF1AA4"/>
    <w:rsid w:val="00FF267B"/>
    <w:rsid w:val="00FF3D3C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54F88C"/>
  <w14:defaultImageDpi w14:val="32767"/>
  <w15:chartTrackingRefBased/>
  <w15:docId w15:val="{B06C8795-E871-2C46-B278-1F195B7A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5A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5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5A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5A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5A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5A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5A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5A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5A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5A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5A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5A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05A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5A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5A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5A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5A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5A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5A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5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5A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5A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5A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05A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5A0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05A0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5A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05A0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05A0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代　尚範</dc:creator>
  <cp:keywords/>
  <dc:description/>
  <cp:lastModifiedBy>田代　尚範</cp:lastModifiedBy>
  <cp:revision>3</cp:revision>
  <dcterms:created xsi:type="dcterms:W3CDTF">2025-07-03T06:55:00Z</dcterms:created>
  <dcterms:modified xsi:type="dcterms:W3CDTF">2025-07-05T12:19:00Z</dcterms:modified>
</cp:coreProperties>
</file>